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81C" w:rsidRDefault="00BD681C" w:rsidP="00BD681C">
      <w:pPr>
        <w:jc w:val="center"/>
        <w:rPr>
          <w:rFonts w:ascii="Times New Roman" w:hAnsi="Times New Roman" w:cs="Times New Roman"/>
          <w:b/>
        </w:rPr>
      </w:pPr>
      <w:r w:rsidRPr="00471775">
        <w:rPr>
          <w:rFonts w:ascii="Times New Roman" w:hAnsi="Times New Roman" w:cs="Times New Roman" w:hint="eastAsia"/>
          <w:b/>
        </w:rPr>
        <w:t>Su</w:t>
      </w:r>
      <w:r w:rsidRPr="00471775">
        <w:rPr>
          <w:rFonts w:ascii="Times New Roman" w:hAnsi="Times New Roman" w:cs="Times New Roman"/>
          <w:b/>
        </w:rPr>
        <w:t>pplementary materials</w:t>
      </w:r>
    </w:p>
    <w:p w:rsidR="00BD681C" w:rsidRDefault="00BD681C" w:rsidP="00BD681C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D681C" w:rsidRDefault="00BD681C">
      <w:pPr>
        <w:rPr>
          <w:rFonts w:ascii="Times New Roman" w:hAnsi="Times New Roman" w:cs="Times New Roman"/>
        </w:rPr>
        <w:sectPr w:rsidR="00BD681C" w:rsidSect="00BD68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B0220" w:rsidRPr="00C9366A" w:rsidRDefault="00C9366A">
      <w:pPr>
        <w:rPr>
          <w:rFonts w:ascii="Times New Roman" w:hAnsi="Times New Roman" w:cs="Times New Roman"/>
        </w:rPr>
      </w:pPr>
      <w:r w:rsidRPr="00C9366A">
        <w:rPr>
          <w:rFonts w:ascii="Times New Roman" w:hAnsi="Times New Roman" w:cs="Times New Roman"/>
        </w:rPr>
        <w:lastRenderedPageBreak/>
        <w:t xml:space="preserve">Table S1. </w:t>
      </w:r>
      <w:r>
        <w:rPr>
          <w:rFonts w:ascii="Times New Roman" w:hAnsi="Times New Roman" w:cs="Times New Roman"/>
        </w:rPr>
        <w:t>The demographic characteristics of all participants and those included in our analyses.</w:t>
      </w:r>
    </w:p>
    <w:tbl>
      <w:tblPr>
        <w:tblpPr w:leftFromText="180" w:rightFromText="180" w:horzAnchor="margin" w:tblpY="429"/>
        <w:tblW w:w="83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0"/>
        <w:gridCol w:w="1700"/>
        <w:gridCol w:w="4180"/>
      </w:tblGrid>
      <w:tr w:rsidR="00757EA1" w:rsidRPr="00C9366A" w:rsidTr="00757EA1">
        <w:trPr>
          <w:trHeight w:val="552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aracteristics 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participa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=17</w:t>
            </w: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8)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57EA1" w:rsidRPr="00C9366A" w:rsidRDefault="004D56F9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ose included in our analysis </w:t>
            </w:r>
            <w:r w:rsidR="00757EA1"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=8574)</w:t>
            </w:r>
          </w:p>
        </w:tc>
      </w:tr>
      <w:tr w:rsidR="00757EA1" w:rsidRPr="00C9366A" w:rsidTr="00757EA1">
        <w:trPr>
          <w:trHeight w:val="276"/>
        </w:trPr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mean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9.2 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2</w:t>
            </w:r>
          </w:p>
        </w:tc>
      </w:tr>
      <w:tr w:rsidR="00757EA1" w:rsidRPr="00C9366A" w:rsidTr="00757EA1">
        <w:trPr>
          <w:trHeight w:val="276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 (%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7EA1" w:rsidRPr="00C9366A" w:rsidTr="00757EA1">
        <w:trPr>
          <w:trHeight w:val="276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757EA1" w:rsidRPr="00C9366A" w:rsidRDefault="00DB316C" w:rsidP="00C86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</w:t>
            </w:r>
            <w:r w:rsidR="00757EA1"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.0 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1</w:t>
            </w:r>
          </w:p>
        </w:tc>
      </w:tr>
      <w:tr w:rsidR="00757EA1" w:rsidRPr="00C9366A" w:rsidTr="00757EA1">
        <w:trPr>
          <w:trHeight w:val="276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757EA1" w:rsidRPr="00C9366A" w:rsidRDefault="00DB316C" w:rsidP="00C86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  <w:r w:rsidR="00757EA1"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.0 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9</w:t>
            </w:r>
          </w:p>
        </w:tc>
      </w:tr>
      <w:tr w:rsidR="00757EA1" w:rsidRPr="00C9366A" w:rsidTr="00757EA1">
        <w:trPr>
          <w:trHeight w:val="276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 of residence (%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7EA1" w:rsidRPr="00C9366A" w:rsidTr="00757EA1">
        <w:trPr>
          <w:trHeight w:val="276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757EA1" w:rsidRPr="00C9366A" w:rsidRDefault="00DB316C" w:rsidP="00C86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</w:t>
            </w:r>
            <w:r w:rsidR="00757EA1"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al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9.5 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4</w:t>
            </w:r>
          </w:p>
        </w:tc>
      </w:tr>
      <w:tr w:rsidR="00757EA1" w:rsidRPr="00C9366A" w:rsidTr="00757EA1">
        <w:trPr>
          <w:trHeight w:val="276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757EA1" w:rsidRPr="00C9366A" w:rsidRDefault="00DB316C" w:rsidP="00C86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</w:t>
            </w:r>
            <w:r w:rsidR="00757EA1"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a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.5 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6</w:t>
            </w:r>
          </w:p>
        </w:tc>
      </w:tr>
      <w:tr w:rsidR="00757EA1" w:rsidRPr="00C9366A" w:rsidTr="00757EA1">
        <w:trPr>
          <w:trHeight w:val="276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tal status (%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7EA1" w:rsidRPr="00C9366A" w:rsidTr="00757EA1">
        <w:trPr>
          <w:trHeight w:val="276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757EA1" w:rsidRPr="00C9366A" w:rsidRDefault="00DB316C" w:rsidP="00C86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</w:t>
            </w:r>
            <w:r w:rsidR="00757EA1"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rried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7.3 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2</w:t>
            </w:r>
          </w:p>
        </w:tc>
      </w:tr>
      <w:tr w:rsidR="00757EA1" w:rsidRPr="00C9366A" w:rsidTr="00757EA1">
        <w:trPr>
          <w:trHeight w:val="276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757EA1" w:rsidRPr="00C9366A" w:rsidRDefault="00DB316C" w:rsidP="00C86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</w:t>
            </w:r>
            <w:r w:rsidR="00757EA1"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r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7 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</w:t>
            </w:r>
          </w:p>
        </w:tc>
      </w:tr>
      <w:tr w:rsidR="00757EA1" w:rsidRPr="00C9366A" w:rsidTr="00757EA1">
        <w:trPr>
          <w:trHeight w:val="276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 (%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7EA1" w:rsidRPr="00C9366A" w:rsidTr="00757EA1">
        <w:trPr>
          <w:trHeight w:val="276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757EA1" w:rsidRPr="00C9366A" w:rsidRDefault="00DB316C" w:rsidP="00C86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</w:t>
            </w:r>
            <w:r w:rsidR="00757EA1"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ow high school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7.2 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3</w:t>
            </w:r>
          </w:p>
        </w:tc>
      </w:tr>
      <w:tr w:rsidR="00757EA1" w:rsidRPr="00C9366A" w:rsidTr="00757EA1">
        <w:trPr>
          <w:trHeight w:val="276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757EA1" w:rsidRPr="00C9366A" w:rsidRDefault="00DB316C" w:rsidP="00C86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</w:t>
            </w:r>
            <w:r w:rsidR="00757EA1"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 school and abov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8 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757EA1" w:rsidRPr="00C9366A" w:rsidRDefault="00757EA1" w:rsidP="00C86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</w:t>
            </w:r>
          </w:p>
        </w:tc>
      </w:tr>
    </w:tbl>
    <w:p w:rsidR="00807C4B" w:rsidRDefault="00807C4B" w:rsidP="00807C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F: hip fracture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C9366A" w:rsidRDefault="00C9366A"/>
    <w:p w:rsidR="00C9366A" w:rsidRDefault="00C9366A"/>
    <w:p w:rsidR="00C9366A" w:rsidRDefault="00C9366A"/>
    <w:p w:rsidR="00C9366A" w:rsidRDefault="00C9366A"/>
    <w:p w:rsidR="00C9366A" w:rsidRDefault="00C9366A"/>
    <w:p w:rsidR="00C9366A" w:rsidRDefault="00C9366A"/>
    <w:p w:rsidR="00C9366A" w:rsidRDefault="00C9366A" w:rsidP="00C9366A">
      <w:pPr>
        <w:rPr>
          <w:rFonts w:ascii="Times New Roman" w:hAnsi="Times New Roman" w:cs="Times New Roman"/>
        </w:rPr>
      </w:pPr>
    </w:p>
    <w:p w:rsidR="00C9366A" w:rsidRDefault="00C9366A" w:rsidP="00C9366A">
      <w:pPr>
        <w:rPr>
          <w:rFonts w:ascii="Times New Roman" w:hAnsi="Times New Roman" w:cs="Times New Roman"/>
        </w:rPr>
      </w:pPr>
    </w:p>
    <w:p w:rsidR="00C9366A" w:rsidRDefault="00C9366A" w:rsidP="00C9366A">
      <w:pPr>
        <w:rPr>
          <w:rFonts w:ascii="Times New Roman" w:hAnsi="Times New Roman" w:cs="Times New Roman"/>
        </w:rPr>
      </w:pPr>
    </w:p>
    <w:p w:rsidR="00C9366A" w:rsidRDefault="00C9366A" w:rsidP="00C9366A">
      <w:pPr>
        <w:rPr>
          <w:rFonts w:ascii="Times New Roman" w:hAnsi="Times New Roman" w:cs="Times New Roman"/>
        </w:rPr>
      </w:pPr>
    </w:p>
    <w:p w:rsidR="00C9366A" w:rsidRDefault="00C9366A" w:rsidP="00C9366A">
      <w:pPr>
        <w:rPr>
          <w:rFonts w:ascii="Times New Roman" w:hAnsi="Times New Roman" w:cs="Times New Roman"/>
        </w:rPr>
      </w:pPr>
    </w:p>
    <w:p w:rsidR="00C9366A" w:rsidRDefault="00C9366A" w:rsidP="00C9366A">
      <w:pPr>
        <w:rPr>
          <w:rFonts w:ascii="Times New Roman" w:hAnsi="Times New Roman" w:cs="Times New Roman"/>
        </w:rPr>
      </w:pPr>
    </w:p>
    <w:p w:rsidR="00C9366A" w:rsidRDefault="00C9366A" w:rsidP="00C9366A">
      <w:pPr>
        <w:rPr>
          <w:rFonts w:ascii="Times New Roman" w:hAnsi="Times New Roman" w:cs="Times New Roman"/>
        </w:rPr>
      </w:pPr>
    </w:p>
    <w:p w:rsidR="00C9366A" w:rsidRDefault="00C9366A" w:rsidP="00C9366A">
      <w:pPr>
        <w:rPr>
          <w:rFonts w:ascii="Times New Roman" w:hAnsi="Times New Roman" w:cs="Times New Roman"/>
        </w:rPr>
      </w:pPr>
    </w:p>
    <w:p w:rsidR="00C9366A" w:rsidRDefault="00C9366A" w:rsidP="00C9366A">
      <w:pPr>
        <w:rPr>
          <w:rFonts w:ascii="Times New Roman" w:hAnsi="Times New Roman" w:cs="Times New Roman"/>
        </w:rPr>
      </w:pPr>
    </w:p>
    <w:p w:rsidR="00C9366A" w:rsidRDefault="00C9366A" w:rsidP="00C9366A">
      <w:pPr>
        <w:rPr>
          <w:rFonts w:ascii="Times New Roman" w:hAnsi="Times New Roman" w:cs="Times New Roman"/>
        </w:rPr>
      </w:pPr>
    </w:p>
    <w:p w:rsidR="00471775" w:rsidRDefault="00471775" w:rsidP="00C9366A">
      <w:pPr>
        <w:rPr>
          <w:rFonts w:ascii="Times New Roman" w:hAnsi="Times New Roman" w:cs="Times New Roman"/>
        </w:rPr>
      </w:pPr>
    </w:p>
    <w:p w:rsidR="00C9366A" w:rsidRDefault="00C9366A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  <w:sectPr w:rsidR="003312E3" w:rsidSect="00807C4B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3312E3" w:rsidRDefault="007001F1" w:rsidP="007001F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S2. Baseline characteristics of the China Health and Retirement Longitudinal Study (CHARLS) by baseline depressive symptoms</w:t>
      </w: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2620"/>
        <w:gridCol w:w="1349"/>
        <w:gridCol w:w="3899"/>
        <w:gridCol w:w="1630"/>
        <w:gridCol w:w="1275"/>
      </w:tblGrid>
      <w:tr w:rsidR="008474D8" w:rsidRPr="003312E3" w:rsidTr="00375487">
        <w:trPr>
          <w:trHeight w:val="276"/>
          <w:jc w:val="center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4D8" w:rsidRPr="003312E3" w:rsidRDefault="008474D8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74D8" w:rsidRPr="003312E3" w:rsidRDefault="008474D8" w:rsidP="003312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Total</w:t>
            </w: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n=8574</w:t>
            </w:r>
          </w:p>
        </w:tc>
        <w:tc>
          <w:tcPr>
            <w:tcW w:w="5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74D8" w:rsidRPr="003312E3" w:rsidRDefault="008474D8" w:rsidP="003312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levated depressive symptoms at baseline 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4D8" w:rsidRPr="003312E3" w:rsidRDefault="008474D8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P value</w:t>
            </w:r>
          </w:p>
        </w:tc>
      </w:tr>
      <w:tr w:rsidR="008474D8" w:rsidRPr="003312E3" w:rsidTr="00375487">
        <w:trPr>
          <w:trHeight w:val="276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4D8" w:rsidRPr="003312E3" w:rsidRDefault="008474D8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4D8" w:rsidRPr="003312E3" w:rsidRDefault="008474D8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74D8" w:rsidRPr="003312E3" w:rsidRDefault="008474D8" w:rsidP="003312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No, n=5499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74D8" w:rsidRPr="003312E3" w:rsidRDefault="008474D8" w:rsidP="003312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Yes, n=3075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74D8" w:rsidRPr="003312E3" w:rsidRDefault="008474D8" w:rsidP="003312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Age, mean(SD), y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58.2(9.1)</w:t>
            </w:r>
          </w:p>
        </w:tc>
        <w:tc>
          <w:tcPr>
            <w:tcW w:w="3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57.7(9.1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59.0(9.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Female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4450(51.9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2564(46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1886(6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Rural residence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5521(64.4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3332(60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2189(7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High school and above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1086(12.7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869(15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217(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Married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7650(89.2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5060(92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2590(8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Smoking status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Neve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5205(60.7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3193(58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2012(6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urrent smoke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2612(30.5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1788(32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824(2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rmer smoke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757(8.8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518(9.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239(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Drinking frequency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Neve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5242(61.1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3242(59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2000(6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Rarely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687(8.1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434(7.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253(8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Ofte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2645(30.8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1823(33.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822(2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Overweight/</w:t>
            </w:r>
            <w:r w:rsidR="007001F1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besity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3338(38.9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2248(40.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1090(3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Sleep duration, n(%), h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&lt;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4248(49.5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2325(42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1923(6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≥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4326(50.5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3174(57.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1152(3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History of fall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1281(14.9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601(10.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680(2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Comorbidities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0-2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6415(74.8)</w:t>
            </w:r>
          </w:p>
        </w:tc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4397(80.0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2018(65.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</w:tr>
      <w:tr w:rsidR="003312E3" w:rsidRPr="003312E3" w:rsidTr="003312E3">
        <w:trPr>
          <w:trHeight w:val="276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≥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等线" w:hAnsi="Times New Roman" w:cs="Times New Roman"/>
                <w:kern w:val="0"/>
                <w:sz w:val="22"/>
              </w:rPr>
              <w:t>2159(25.2)</w:t>
            </w:r>
          </w:p>
        </w:tc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1102(20.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312E3">
              <w:rPr>
                <w:rFonts w:ascii="Times New Roman" w:eastAsia="MingLiU" w:hAnsi="Times New Roman" w:cs="Times New Roman"/>
                <w:kern w:val="0"/>
                <w:sz w:val="22"/>
              </w:rPr>
              <w:t>1057(34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12E3" w:rsidRPr="003312E3" w:rsidRDefault="003312E3" w:rsidP="003312E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</w:tr>
    </w:tbl>
    <w:p w:rsidR="003312E3" w:rsidRDefault="007001F1" w:rsidP="007001F1">
      <w:pPr>
        <w:ind w:firstLineChars="800" w:firstLine="16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D: standard deviation. Chi-square tests were used for categorical variables, and t-tests were used for continuous variables.</w:t>
      </w: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</w:pPr>
    </w:p>
    <w:p w:rsidR="003312E3" w:rsidRDefault="003312E3" w:rsidP="00C9366A">
      <w:pPr>
        <w:rPr>
          <w:rFonts w:ascii="Times New Roman" w:hAnsi="Times New Roman" w:cs="Times New Roman"/>
        </w:rPr>
        <w:sectPr w:rsidR="003312E3" w:rsidSect="003312E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C9366A" w:rsidRPr="00C9366A" w:rsidRDefault="00C9366A">
      <w:pPr>
        <w:rPr>
          <w:rFonts w:ascii="Times New Roman" w:hAnsi="Times New Roman" w:cs="Times New Roman"/>
        </w:rPr>
      </w:pPr>
      <w:r w:rsidRPr="00C9366A">
        <w:rPr>
          <w:rFonts w:ascii="Times New Roman" w:hAnsi="Times New Roman" w:cs="Times New Roman"/>
        </w:rPr>
        <w:lastRenderedPageBreak/>
        <w:t>T</w:t>
      </w:r>
      <w:r w:rsidR="007D5368">
        <w:rPr>
          <w:rFonts w:ascii="Times New Roman" w:hAnsi="Times New Roman" w:cs="Times New Roman"/>
        </w:rPr>
        <w:t>able</w:t>
      </w:r>
      <w:r w:rsidR="009B7DF0">
        <w:rPr>
          <w:rFonts w:ascii="Times New Roman" w:hAnsi="Times New Roman" w:cs="Times New Roman"/>
        </w:rPr>
        <w:t xml:space="preserve"> S3</w:t>
      </w:r>
      <w:bookmarkStart w:id="0" w:name="_GoBack"/>
      <w:bookmarkEnd w:id="0"/>
      <w:r w:rsidRPr="00C9366A">
        <w:rPr>
          <w:rFonts w:ascii="Times New Roman" w:hAnsi="Times New Roman" w:cs="Times New Roman"/>
        </w:rPr>
        <w:t xml:space="preserve">. </w:t>
      </w:r>
      <w:r w:rsidR="00F60664">
        <w:rPr>
          <w:rFonts w:ascii="Times New Roman" w:hAnsi="Times New Roman" w:cs="Times New Roman"/>
        </w:rPr>
        <w:t>Subgroup analyses for associations between changes in depressive symptoms and hip fracture risk</w:t>
      </w:r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1292"/>
        <w:gridCol w:w="1050"/>
        <w:gridCol w:w="1619"/>
        <w:gridCol w:w="1050"/>
        <w:gridCol w:w="1619"/>
        <w:gridCol w:w="1050"/>
        <w:gridCol w:w="1619"/>
        <w:gridCol w:w="1050"/>
        <w:gridCol w:w="2476"/>
      </w:tblGrid>
      <w:tr w:rsidR="00D56390" w:rsidRPr="00C9366A" w:rsidTr="00AD0EA3">
        <w:trPr>
          <w:trHeight w:val="276"/>
        </w:trPr>
        <w:tc>
          <w:tcPr>
            <w:tcW w:w="11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56390" w:rsidRPr="00F60664" w:rsidRDefault="00D56390" w:rsidP="00C936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Stable low</w:t>
            </w:r>
          </w:p>
        </w:tc>
        <w:tc>
          <w:tcPr>
            <w:tcW w:w="26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Recent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onset</w:t>
            </w:r>
          </w:p>
        </w:tc>
        <w:tc>
          <w:tcPr>
            <w:tcW w:w="26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Recent remitted </w:t>
            </w:r>
          </w:p>
        </w:tc>
        <w:tc>
          <w:tcPr>
            <w:tcW w:w="26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Stable high</w:t>
            </w:r>
          </w:p>
        </w:tc>
        <w:tc>
          <w:tcPr>
            <w:tcW w:w="2476" w:type="dxa"/>
            <w:vMerge w:val="restart"/>
            <w:tcBorders>
              <w:top w:val="single" w:sz="4" w:space="0" w:color="auto"/>
            </w:tcBorders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interaction</w:t>
            </w:r>
          </w:p>
        </w:tc>
      </w:tr>
      <w:tr w:rsidR="00D56390" w:rsidRPr="00C9366A" w:rsidTr="00AD0EA3">
        <w:trPr>
          <w:trHeight w:val="276"/>
        </w:trPr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OR(95%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OR(95%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OR(95%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OR(95%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2476" w:type="dxa"/>
            <w:vMerge/>
            <w:tcBorders>
              <w:bottom w:val="single" w:sz="4" w:space="0" w:color="auto"/>
            </w:tcBorders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56390" w:rsidRPr="00C9366A" w:rsidTr="00D56390">
        <w:trPr>
          <w:trHeight w:val="276"/>
        </w:trPr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single" w:sz="4" w:space="0" w:color="auto"/>
            </w:tcBorders>
          </w:tcPr>
          <w:p w:rsidR="00D56390" w:rsidRPr="00D56390" w:rsidRDefault="00D56390" w:rsidP="00C936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381</w:t>
            </w:r>
          </w:p>
        </w:tc>
      </w:tr>
      <w:tr w:rsidR="00D56390" w:rsidRPr="00C9366A" w:rsidTr="00D56390">
        <w:trPr>
          <w:trHeight w:val="276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5-6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2.10(1.35,3.27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1.12(0.68,1.86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0.658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1.55(0.95,2.55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0.082</w:t>
            </w:r>
          </w:p>
        </w:tc>
        <w:tc>
          <w:tcPr>
            <w:tcW w:w="2476" w:type="dxa"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56390" w:rsidRPr="00C9366A" w:rsidTr="00D56390">
        <w:trPr>
          <w:trHeight w:val="276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≥6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1.74(1.01,2.99)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0.047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1.45(0.86,2.42)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0.160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2.85(1.76,4.60)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476" w:type="dxa"/>
          </w:tcPr>
          <w:p w:rsidR="00D56390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56390" w:rsidRPr="00C9366A" w:rsidTr="00D56390">
        <w:trPr>
          <w:trHeight w:val="276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76" w:type="dxa"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575</w:t>
            </w:r>
          </w:p>
        </w:tc>
      </w:tr>
      <w:tr w:rsidR="00D56390" w:rsidRPr="00C9366A" w:rsidTr="00D56390">
        <w:trPr>
          <w:trHeight w:val="276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Men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1.58(0.97,2.59)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0.069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1.35(0.81,2.25)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0.250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2.15(1.30,3.56)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2476" w:type="dxa"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56390" w:rsidRPr="00C9366A" w:rsidTr="00D56390">
        <w:trPr>
          <w:trHeight w:val="276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omen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2.42(1.49,3.94)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1.23(0.74,2.04)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0.433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2.16(1.35,3.47)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2476" w:type="dxa"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56390" w:rsidRPr="00C9366A" w:rsidTr="00D56390">
        <w:trPr>
          <w:trHeight w:val="276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Residency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76" w:type="dxa"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873</w:t>
            </w:r>
          </w:p>
        </w:tc>
      </w:tr>
      <w:tr w:rsidR="00D56390" w:rsidRPr="00C9366A" w:rsidTr="00D56390">
        <w:trPr>
          <w:trHeight w:val="276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56390" w:rsidRPr="00C9366A" w:rsidRDefault="00DB316C" w:rsidP="00C936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R</w:t>
            </w:r>
            <w:r w:rsidR="00D56390"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ural 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2.02(1.35,3.02)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1.18(0.77,1.81)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0.444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2.02(1.36,3.00)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2476" w:type="dxa"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56390" w:rsidRPr="00C9366A" w:rsidTr="00D56390">
        <w:trPr>
          <w:trHeight w:val="276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56390" w:rsidRPr="00C9366A" w:rsidRDefault="00DB316C" w:rsidP="00C936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U</w:t>
            </w:r>
            <w:r w:rsidR="00D56390"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rban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1.78(0.92,3.45)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0.089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1.54(0.80,2.99)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0.199</w:t>
            </w: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2.50(1.30,4.84)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366A">
              <w:rPr>
                <w:rFonts w:ascii="Times New Roman" w:eastAsia="等线" w:hAnsi="Times New Roman" w:cs="Times New Roman"/>
                <w:kern w:val="0"/>
                <w:sz w:val="22"/>
              </w:rPr>
              <w:t>0.006</w:t>
            </w:r>
          </w:p>
        </w:tc>
        <w:tc>
          <w:tcPr>
            <w:tcW w:w="2476" w:type="dxa"/>
          </w:tcPr>
          <w:p w:rsidR="00D56390" w:rsidRPr="00C9366A" w:rsidRDefault="00D56390" w:rsidP="00C936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:rsidR="00F60664" w:rsidRPr="00F60664" w:rsidRDefault="007C0602" w:rsidP="00F606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: </w:t>
      </w:r>
      <w:r>
        <w:rPr>
          <w:rFonts w:ascii="Times New Roman" w:hAnsi="Times New Roman" w:cs="Times New Roman" w:hint="eastAsia"/>
        </w:rPr>
        <w:t>odd</w:t>
      </w:r>
      <w:r>
        <w:rPr>
          <w:rFonts w:ascii="Times New Roman" w:hAnsi="Times New Roman" w:cs="Times New Roman"/>
        </w:rPr>
        <w:t>s ratio; CI: confidence interval.</w:t>
      </w:r>
      <w:r w:rsidRPr="00F60664">
        <w:rPr>
          <w:rFonts w:ascii="Times New Roman" w:hAnsi="Times New Roman" w:cs="Times New Roman"/>
        </w:rPr>
        <w:t xml:space="preserve"> </w:t>
      </w:r>
      <w:r w:rsidR="00F60664" w:rsidRPr="00F60664">
        <w:rPr>
          <w:rFonts w:ascii="Times New Roman" w:hAnsi="Times New Roman" w:cs="Times New Roman"/>
        </w:rPr>
        <w:t xml:space="preserve">Models were adjusted for </w:t>
      </w:r>
      <w:r w:rsidR="00F60664">
        <w:rPr>
          <w:rFonts w:ascii="Times New Roman" w:hAnsi="Times New Roman" w:cs="Times New Roman"/>
        </w:rPr>
        <w:t xml:space="preserve">age, sex, education, marital status, residence, smoking, drinking, sleep duration, fall history, overweight/obese, physical comorbidities, as appropriate. </w:t>
      </w:r>
    </w:p>
    <w:p w:rsidR="00C9366A" w:rsidRPr="00F60664" w:rsidRDefault="00C9366A"/>
    <w:sectPr w:rsidR="00C9366A" w:rsidRPr="00F60664" w:rsidSect="003312E3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550A" w:rsidRDefault="0058550A" w:rsidP="00C9366A">
      <w:r>
        <w:separator/>
      </w:r>
    </w:p>
  </w:endnote>
  <w:endnote w:type="continuationSeparator" w:id="0">
    <w:p w:rsidR="0058550A" w:rsidRDefault="0058550A" w:rsidP="00C93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00000000" w:usb1="08080000" w:usb2="00000010" w:usb3="00000000" w:csb0="001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550A" w:rsidRDefault="0058550A" w:rsidP="00C9366A">
      <w:r>
        <w:separator/>
      </w:r>
    </w:p>
  </w:footnote>
  <w:footnote w:type="continuationSeparator" w:id="0">
    <w:p w:rsidR="0058550A" w:rsidRDefault="0058550A" w:rsidP="00C93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7B3"/>
    <w:rsid w:val="00122DB8"/>
    <w:rsid w:val="001672CF"/>
    <w:rsid w:val="0017459D"/>
    <w:rsid w:val="001A33C2"/>
    <w:rsid w:val="00204523"/>
    <w:rsid w:val="002E56E9"/>
    <w:rsid w:val="00324B91"/>
    <w:rsid w:val="003312E3"/>
    <w:rsid w:val="003B0220"/>
    <w:rsid w:val="00427098"/>
    <w:rsid w:val="00471775"/>
    <w:rsid w:val="004D56F9"/>
    <w:rsid w:val="0058550A"/>
    <w:rsid w:val="005B279D"/>
    <w:rsid w:val="005D195E"/>
    <w:rsid w:val="006426BC"/>
    <w:rsid w:val="0069103B"/>
    <w:rsid w:val="007001F1"/>
    <w:rsid w:val="00702495"/>
    <w:rsid w:val="00757EA1"/>
    <w:rsid w:val="007A5623"/>
    <w:rsid w:val="007C0602"/>
    <w:rsid w:val="007D5368"/>
    <w:rsid w:val="00807C4B"/>
    <w:rsid w:val="008256C9"/>
    <w:rsid w:val="0084597E"/>
    <w:rsid w:val="008474D8"/>
    <w:rsid w:val="008507FC"/>
    <w:rsid w:val="008A48BF"/>
    <w:rsid w:val="009B7DF0"/>
    <w:rsid w:val="009E6565"/>
    <w:rsid w:val="00A3062A"/>
    <w:rsid w:val="00A6108B"/>
    <w:rsid w:val="00B55354"/>
    <w:rsid w:val="00BB1386"/>
    <w:rsid w:val="00BD681C"/>
    <w:rsid w:val="00C9366A"/>
    <w:rsid w:val="00D32E1D"/>
    <w:rsid w:val="00D46311"/>
    <w:rsid w:val="00D56390"/>
    <w:rsid w:val="00DB316C"/>
    <w:rsid w:val="00E83263"/>
    <w:rsid w:val="00ED57B3"/>
    <w:rsid w:val="00F34525"/>
    <w:rsid w:val="00F60664"/>
    <w:rsid w:val="00FE3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A4F84"/>
  <w15:chartTrackingRefBased/>
  <w15:docId w15:val="{F3D04708-2820-438B-B6B7-F34E69F04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36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36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3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36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75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25E9D4-D5F4-413F-B6D0-CAB4A2A81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4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s</dc:creator>
  <cp:keywords/>
  <dc:description/>
  <cp:lastModifiedBy>zcs</cp:lastModifiedBy>
  <cp:revision>27</cp:revision>
  <dcterms:created xsi:type="dcterms:W3CDTF">2021-12-26T02:15:00Z</dcterms:created>
  <dcterms:modified xsi:type="dcterms:W3CDTF">2022-07-02T09:27:00Z</dcterms:modified>
</cp:coreProperties>
</file>